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CF119" w14:textId="77777777" w:rsidR="008625E5" w:rsidRDefault="008625E5" w:rsidP="008625E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731A4F94" w14:textId="707860DB" w:rsidR="008625E5" w:rsidRPr="00887EE8" w:rsidRDefault="008625E5" w:rsidP="008625E5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887EE8">
        <w:rPr>
          <w:rFonts w:ascii="Arial" w:hAnsi="Arial" w:cs="Arial"/>
          <w:b/>
          <w:sz w:val="22"/>
          <w:szCs w:val="22"/>
        </w:rPr>
        <w:t xml:space="preserve">Table </w:t>
      </w:r>
      <w:r w:rsidR="00021B35">
        <w:rPr>
          <w:rFonts w:ascii="Arial" w:hAnsi="Arial" w:cs="Arial"/>
          <w:b/>
          <w:sz w:val="22"/>
          <w:szCs w:val="22"/>
        </w:rPr>
        <w:t>S</w:t>
      </w:r>
      <w:r w:rsidRPr="00887EE8">
        <w:rPr>
          <w:rFonts w:ascii="Arial" w:hAnsi="Arial" w:cs="Arial"/>
          <w:b/>
          <w:sz w:val="22"/>
          <w:szCs w:val="22"/>
        </w:rPr>
        <w:t>1: RML inoculations of drug-treated mice</w:t>
      </w:r>
    </w:p>
    <w:p w14:paraId="536BD893" w14:textId="77777777" w:rsidR="008625E5" w:rsidRPr="00887EE8" w:rsidRDefault="008625E5" w:rsidP="008625E5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887EE8">
        <w:rPr>
          <w:rFonts w:ascii="Arial" w:hAnsi="Arial" w:cs="Arial"/>
          <w:color w:val="000000" w:themeColor="text1"/>
          <w:sz w:val="22"/>
          <w:szCs w:val="22"/>
        </w:rPr>
        <w:t>Mice were inoculated with a 10</w:t>
      </w:r>
      <w:r w:rsidRPr="00887EE8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-1 </w:t>
      </w:r>
      <w:r w:rsidRPr="00887EE8">
        <w:rPr>
          <w:rFonts w:ascii="Arial" w:hAnsi="Arial" w:cs="Arial"/>
          <w:color w:val="000000" w:themeColor="text1"/>
          <w:sz w:val="22"/>
          <w:szCs w:val="22"/>
        </w:rPr>
        <w:t xml:space="preserve">dilution of 10% RML brain homogenate and fed diets containing regular chow (Untreated), IND24, Anle138b, or a combination of IND24 and Anle138b.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87EE8">
        <w:rPr>
          <w:rFonts w:ascii="Arial" w:hAnsi="Arial" w:cs="Arial"/>
          <w:color w:val="000000" w:themeColor="text1"/>
          <w:sz w:val="22"/>
          <w:szCs w:val="22"/>
        </w:rPr>
        <w:t>IP = incubation period until appearance of clinical symptoms. SEM = Standard error of the mean. n/n</w:t>
      </w:r>
      <w:r w:rsidRPr="00887EE8">
        <w:rPr>
          <w:rFonts w:ascii="Arial" w:hAnsi="Arial" w:cs="Arial"/>
          <w:color w:val="000000" w:themeColor="text1"/>
          <w:sz w:val="22"/>
          <w:szCs w:val="22"/>
          <w:vertAlign w:val="subscript"/>
        </w:rPr>
        <w:t>0</w:t>
      </w:r>
      <w:r w:rsidRPr="00887EE8">
        <w:rPr>
          <w:rFonts w:ascii="Arial" w:hAnsi="Arial" w:cs="Arial"/>
          <w:color w:val="000000" w:themeColor="text1"/>
          <w:sz w:val="22"/>
          <w:szCs w:val="22"/>
        </w:rPr>
        <w:t xml:space="preserve"> = number of animals with clinical symptoms/ total number of animals in the group.</w:t>
      </w:r>
    </w:p>
    <w:tbl>
      <w:tblPr>
        <w:tblW w:w="6155" w:type="dxa"/>
        <w:tblLook w:val="04A0" w:firstRow="1" w:lastRow="0" w:firstColumn="1" w:lastColumn="0" w:noHBand="0" w:noVBand="1"/>
      </w:tblPr>
      <w:tblGrid>
        <w:gridCol w:w="3350"/>
        <w:gridCol w:w="767"/>
        <w:gridCol w:w="1075"/>
        <w:gridCol w:w="990"/>
      </w:tblGrid>
      <w:tr w:rsidR="008625E5" w:rsidRPr="00887EE8" w14:paraId="6874A019" w14:textId="77777777" w:rsidTr="00F70213">
        <w:trPr>
          <w:trHeight w:val="900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6A53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eriment Group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D3B5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/n</w:t>
            </w: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855B3C6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an IP (day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E97DC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± SEM</w:t>
            </w:r>
          </w:p>
        </w:tc>
      </w:tr>
      <w:tr w:rsidR="008625E5" w:rsidRPr="00887EE8" w14:paraId="6446EE57" w14:textId="77777777" w:rsidTr="00F70213">
        <w:trPr>
          <w:trHeight w:val="327"/>
        </w:trPr>
        <w:tc>
          <w:tcPr>
            <w:tcW w:w="3350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BC5E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Diluent Control</w:t>
            </w:r>
          </w:p>
        </w:tc>
        <w:tc>
          <w:tcPr>
            <w:tcW w:w="740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4175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0/2</w:t>
            </w:r>
          </w:p>
        </w:tc>
        <w:tc>
          <w:tcPr>
            <w:tcW w:w="1075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0124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gt;</w:t>
            </w: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A18A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625E5" w:rsidRPr="00887EE8" w14:paraId="0C633D86" w14:textId="77777777" w:rsidTr="00F70213">
        <w:trPr>
          <w:trHeight w:val="373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7D30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Untreate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5E65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9/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73F3B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7BB2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±1.7</w:t>
            </w:r>
          </w:p>
        </w:tc>
      </w:tr>
      <w:tr w:rsidR="008625E5" w:rsidRPr="00887EE8" w14:paraId="11EB306C" w14:textId="77777777" w:rsidTr="00F70213">
        <w:trPr>
          <w:trHeight w:val="25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BF9B2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IND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70E75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8/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294D1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3E87E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± 14.9</w:t>
            </w:r>
          </w:p>
        </w:tc>
      </w:tr>
      <w:tr w:rsidR="008625E5" w:rsidRPr="00887EE8" w14:paraId="01CCBAC7" w14:textId="77777777" w:rsidTr="00F70213">
        <w:trPr>
          <w:trHeight w:val="25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D6273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Anle138b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686A1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9/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7B8D0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3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9D3BC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±12.4</w:t>
            </w:r>
          </w:p>
        </w:tc>
      </w:tr>
      <w:tr w:rsidR="008625E5" w:rsidRPr="00887EE8" w14:paraId="1EEC7FD1" w14:textId="77777777" w:rsidTr="00F70213">
        <w:trPr>
          <w:trHeight w:val="25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611DA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79C76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11/1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A1130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252BA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±18.6</w:t>
            </w:r>
          </w:p>
        </w:tc>
      </w:tr>
      <w:tr w:rsidR="008625E5" w:rsidRPr="00887EE8" w14:paraId="044A9799" w14:textId="77777777" w:rsidTr="00F70213">
        <w:trPr>
          <w:trHeight w:val="85"/>
        </w:trPr>
        <w:tc>
          <w:tcPr>
            <w:tcW w:w="33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2B05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6491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CAFE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5494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CA6764A" w14:textId="77777777" w:rsidR="008625E5" w:rsidRDefault="008625E5" w:rsidP="008625E5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D262E13" w14:textId="2D49A9BC" w:rsidR="008625E5" w:rsidRDefault="008625E5" w:rsidP="00117093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8625E5" w:rsidSect="003D47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EFCD1" w14:textId="77777777" w:rsidR="00251AB6" w:rsidRDefault="00251AB6" w:rsidP="008625E5">
      <w:r>
        <w:separator/>
      </w:r>
    </w:p>
  </w:endnote>
  <w:endnote w:type="continuationSeparator" w:id="0">
    <w:p w14:paraId="5442899E" w14:textId="77777777" w:rsidR="00251AB6" w:rsidRDefault="00251AB6" w:rsidP="0086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4580E" w14:textId="77777777" w:rsidR="008625E5" w:rsidRDefault="008625E5" w:rsidP="00BE0F6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52DB30" w14:textId="77777777" w:rsidR="008625E5" w:rsidRDefault="008625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01CEA" w14:textId="77777777" w:rsidR="008625E5" w:rsidRPr="00FC1023" w:rsidRDefault="008625E5" w:rsidP="00BE0F6A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FC1023">
      <w:rPr>
        <w:rStyle w:val="PageNumber"/>
        <w:rFonts w:ascii="Arial" w:hAnsi="Arial" w:cs="Arial"/>
        <w:sz w:val="22"/>
        <w:szCs w:val="22"/>
      </w:rPr>
      <w:fldChar w:fldCharType="begin"/>
    </w:r>
    <w:r w:rsidRPr="00FC1023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FC1023">
      <w:rPr>
        <w:rStyle w:val="PageNumber"/>
        <w:rFonts w:ascii="Arial" w:hAnsi="Arial" w:cs="Arial"/>
        <w:sz w:val="22"/>
        <w:szCs w:val="22"/>
      </w:rPr>
      <w:fldChar w:fldCharType="separate"/>
    </w:r>
    <w:r w:rsidR="00251AB6">
      <w:rPr>
        <w:rStyle w:val="PageNumber"/>
        <w:rFonts w:ascii="Arial" w:hAnsi="Arial" w:cs="Arial"/>
        <w:noProof/>
        <w:sz w:val="22"/>
        <w:szCs w:val="22"/>
      </w:rPr>
      <w:t>1</w:t>
    </w:r>
    <w:r w:rsidRPr="00FC1023">
      <w:rPr>
        <w:rStyle w:val="PageNumber"/>
        <w:rFonts w:ascii="Arial" w:hAnsi="Arial" w:cs="Arial"/>
        <w:sz w:val="22"/>
        <w:szCs w:val="22"/>
      </w:rPr>
      <w:fldChar w:fldCharType="end"/>
    </w:r>
  </w:p>
  <w:p w14:paraId="6C122FA5" w14:textId="77777777" w:rsidR="008625E5" w:rsidRDefault="008625E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725E3" w14:textId="77777777" w:rsidR="008625E5" w:rsidRDefault="008625E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B1A394" w14:textId="77777777" w:rsidR="00251AB6" w:rsidRDefault="00251AB6" w:rsidP="008625E5">
      <w:r>
        <w:separator/>
      </w:r>
    </w:p>
  </w:footnote>
  <w:footnote w:type="continuationSeparator" w:id="0">
    <w:p w14:paraId="202D15CF" w14:textId="77777777" w:rsidR="00251AB6" w:rsidRDefault="00251AB6" w:rsidP="008625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DB550" w14:textId="77777777" w:rsidR="008625E5" w:rsidRDefault="008625E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F4F798" w14:textId="77777777" w:rsidR="008625E5" w:rsidRDefault="008625E5" w:rsidP="008625E5">
    <w:pPr>
      <w:pStyle w:val="Head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  <w:t>Anti-prion combination therapy</w:t>
    </w:r>
  </w:p>
  <w:p w14:paraId="3ECB6A4B" w14:textId="77777777" w:rsidR="008625E5" w:rsidRDefault="008625E5" w:rsidP="008625E5">
    <w:pPr>
      <w:pStyle w:val="Head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  <w:t xml:space="preserve">Burke, Mark, Kun </w:t>
    </w:r>
    <w:r w:rsidRPr="00C76FDB">
      <w:rPr>
        <w:rFonts w:ascii="Arial" w:hAnsi="Arial" w:cs="Arial"/>
        <w:i/>
        <w:iCs/>
        <w:sz w:val="22"/>
        <w:szCs w:val="22"/>
      </w:rPr>
      <w:t>et al.</w:t>
    </w:r>
    <w:r>
      <w:rPr>
        <w:rFonts w:ascii="Arial" w:hAnsi="Arial" w:cs="Arial"/>
        <w:i/>
        <w:iCs/>
        <w:sz w:val="22"/>
        <w:szCs w:val="22"/>
      </w:rPr>
      <w:t xml:space="preserve"> </w:t>
    </w:r>
  </w:p>
  <w:p w14:paraId="1CB9A48D" w14:textId="77777777" w:rsidR="008625E5" w:rsidRPr="00C76FDB" w:rsidRDefault="008625E5" w:rsidP="008625E5">
    <w:pPr>
      <w:pStyle w:val="Header"/>
      <w:rPr>
        <w:rFonts w:ascii="Arial" w:hAnsi="Arial" w:cs="Arial"/>
        <w:sz w:val="22"/>
        <w:szCs w:val="22"/>
      </w:rPr>
    </w:pPr>
  </w:p>
  <w:p w14:paraId="18EA7EE1" w14:textId="77777777" w:rsidR="008625E5" w:rsidRDefault="008625E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D89C23" w14:textId="77777777" w:rsidR="008625E5" w:rsidRDefault="008625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5E5"/>
    <w:rsid w:val="000114ED"/>
    <w:rsid w:val="000177BC"/>
    <w:rsid w:val="000212B2"/>
    <w:rsid w:val="00021B35"/>
    <w:rsid w:val="00022701"/>
    <w:rsid w:val="00043CCD"/>
    <w:rsid w:val="00047A66"/>
    <w:rsid w:val="00056F09"/>
    <w:rsid w:val="00060360"/>
    <w:rsid w:val="00066E4B"/>
    <w:rsid w:val="00072A70"/>
    <w:rsid w:val="00077B42"/>
    <w:rsid w:val="000818CF"/>
    <w:rsid w:val="0008424B"/>
    <w:rsid w:val="00085F6B"/>
    <w:rsid w:val="00090766"/>
    <w:rsid w:val="00092070"/>
    <w:rsid w:val="000A1593"/>
    <w:rsid w:val="000A2AF8"/>
    <w:rsid w:val="000A4EB4"/>
    <w:rsid w:val="000B4396"/>
    <w:rsid w:val="000B70B1"/>
    <w:rsid w:val="000C0676"/>
    <w:rsid w:val="000C0FF9"/>
    <w:rsid w:val="000D2D9F"/>
    <w:rsid w:val="000F4F24"/>
    <w:rsid w:val="00101D7A"/>
    <w:rsid w:val="0010483B"/>
    <w:rsid w:val="00106170"/>
    <w:rsid w:val="001069A1"/>
    <w:rsid w:val="00116CA0"/>
    <w:rsid w:val="00117093"/>
    <w:rsid w:val="00122E21"/>
    <w:rsid w:val="001236AB"/>
    <w:rsid w:val="00126D8D"/>
    <w:rsid w:val="00131BC1"/>
    <w:rsid w:val="00144AC6"/>
    <w:rsid w:val="00151D11"/>
    <w:rsid w:val="00163605"/>
    <w:rsid w:val="00164F0A"/>
    <w:rsid w:val="00165299"/>
    <w:rsid w:val="0018390F"/>
    <w:rsid w:val="0019282A"/>
    <w:rsid w:val="001A5A0D"/>
    <w:rsid w:val="001A6D04"/>
    <w:rsid w:val="001D5D2A"/>
    <w:rsid w:val="001D6B2E"/>
    <w:rsid w:val="001E2412"/>
    <w:rsid w:val="001E5E1F"/>
    <w:rsid w:val="00205706"/>
    <w:rsid w:val="00215E90"/>
    <w:rsid w:val="002160BB"/>
    <w:rsid w:val="0021672A"/>
    <w:rsid w:val="00217215"/>
    <w:rsid w:val="00222828"/>
    <w:rsid w:val="00226203"/>
    <w:rsid w:val="00230422"/>
    <w:rsid w:val="00240236"/>
    <w:rsid w:val="00240B69"/>
    <w:rsid w:val="00240FB1"/>
    <w:rsid w:val="00251AB6"/>
    <w:rsid w:val="00266EC8"/>
    <w:rsid w:val="00271F8B"/>
    <w:rsid w:val="00282CFA"/>
    <w:rsid w:val="002835FE"/>
    <w:rsid w:val="00286D01"/>
    <w:rsid w:val="002A70AB"/>
    <w:rsid w:val="002A7D57"/>
    <w:rsid w:val="002C455D"/>
    <w:rsid w:val="002C59DC"/>
    <w:rsid w:val="002E0DD6"/>
    <w:rsid w:val="002E14D1"/>
    <w:rsid w:val="002F08C6"/>
    <w:rsid w:val="002F265C"/>
    <w:rsid w:val="002F5A5A"/>
    <w:rsid w:val="003105A8"/>
    <w:rsid w:val="00313A52"/>
    <w:rsid w:val="0031746E"/>
    <w:rsid w:val="00321EB0"/>
    <w:rsid w:val="00330F17"/>
    <w:rsid w:val="003520FE"/>
    <w:rsid w:val="00357542"/>
    <w:rsid w:val="00357D9C"/>
    <w:rsid w:val="00361619"/>
    <w:rsid w:val="00367899"/>
    <w:rsid w:val="00367E10"/>
    <w:rsid w:val="00375D04"/>
    <w:rsid w:val="00377E49"/>
    <w:rsid w:val="00386BB7"/>
    <w:rsid w:val="0038717E"/>
    <w:rsid w:val="003909E4"/>
    <w:rsid w:val="0039498D"/>
    <w:rsid w:val="003B065F"/>
    <w:rsid w:val="003B26FD"/>
    <w:rsid w:val="003B593D"/>
    <w:rsid w:val="003B7480"/>
    <w:rsid w:val="003C644E"/>
    <w:rsid w:val="003D29A7"/>
    <w:rsid w:val="003D4362"/>
    <w:rsid w:val="003D47AE"/>
    <w:rsid w:val="003F07AF"/>
    <w:rsid w:val="003F46D7"/>
    <w:rsid w:val="003F4D16"/>
    <w:rsid w:val="00403759"/>
    <w:rsid w:val="004119EB"/>
    <w:rsid w:val="00412B77"/>
    <w:rsid w:val="00421DE2"/>
    <w:rsid w:val="00427A92"/>
    <w:rsid w:val="004640FF"/>
    <w:rsid w:val="00483CAD"/>
    <w:rsid w:val="00496051"/>
    <w:rsid w:val="00497626"/>
    <w:rsid w:val="004B0D11"/>
    <w:rsid w:val="004B148B"/>
    <w:rsid w:val="004B474D"/>
    <w:rsid w:val="004B4FC2"/>
    <w:rsid w:val="004B7C9D"/>
    <w:rsid w:val="004C351E"/>
    <w:rsid w:val="004D7895"/>
    <w:rsid w:val="004E037D"/>
    <w:rsid w:val="004F1828"/>
    <w:rsid w:val="004F2074"/>
    <w:rsid w:val="005041A8"/>
    <w:rsid w:val="005063B6"/>
    <w:rsid w:val="00510791"/>
    <w:rsid w:val="00516966"/>
    <w:rsid w:val="0052061A"/>
    <w:rsid w:val="00520EE6"/>
    <w:rsid w:val="0052293C"/>
    <w:rsid w:val="00527CAA"/>
    <w:rsid w:val="0054311B"/>
    <w:rsid w:val="00545052"/>
    <w:rsid w:val="00561AC3"/>
    <w:rsid w:val="005A087B"/>
    <w:rsid w:val="005B5397"/>
    <w:rsid w:val="005C53E4"/>
    <w:rsid w:val="005C600E"/>
    <w:rsid w:val="005D01B5"/>
    <w:rsid w:val="005D67C2"/>
    <w:rsid w:val="005D7CB9"/>
    <w:rsid w:val="005F32FE"/>
    <w:rsid w:val="005F3429"/>
    <w:rsid w:val="005F4EDC"/>
    <w:rsid w:val="00601E04"/>
    <w:rsid w:val="006110BE"/>
    <w:rsid w:val="006145C0"/>
    <w:rsid w:val="00617462"/>
    <w:rsid w:val="0062160B"/>
    <w:rsid w:val="00633DA3"/>
    <w:rsid w:val="0064482D"/>
    <w:rsid w:val="006458CC"/>
    <w:rsid w:val="00650A42"/>
    <w:rsid w:val="00654D85"/>
    <w:rsid w:val="00661556"/>
    <w:rsid w:val="00666065"/>
    <w:rsid w:val="00672516"/>
    <w:rsid w:val="00686957"/>
    <w:rsid w:val="006974C1"/>
    <w:rsid w:val="006A1D5F"/>
    <w:rsid w:val="006B018F"/>
    <w:rsid w:val="006B1227"/>
    <w:rsid w:val="006B37B9"/>
    <w:rsid w:val="006B5F9C"/>
    <w:rsid w:val="006B71F7"/>
    <w:rsid w:val="006C147A"/>
    <w:rsid w:val="006C69EB"/>
    <w:rsid w:val="006D4453"/>
    <w:rsid w:val="006E145C"/>
    <w:rsid w:val="006E435B"/>
    <w:rsid w:val="006E692F"/>
    <w:rsid w:val="0071001D"/>
    <w:rsid w:val="0071220E"/>
    <w:rsid w:val="00724D7E"/>
    <w:rsid w:val="007347CE"/>
    <w:rsid w:val="00741F48"/>
    <w:rsid w:val="00744A86"/>
    <w:rsid w:val="00746B93"/>
    <w:rsid w:val="00752F94"/>
    <w:rsid w:val="00753428"/>
    <w:rsid w:val="007573C7"/>
    <w:rsid w:val="00765B61"/>
    <w:rsid w:val="00786A0F"/>
    <w:rsid w:val="007A1531"/>
    <w:rsid w:val="007A5A31"/>
    <w:rsid w:val="007B573A"/>
    <w:rsid w:val="007C2844"/>
    <w:rsid w:val="007D05CA"/>
    <w:rsid w:val="007D53E6"/>
    <w:rsid w:val="007D7968"/>
    <w:rsid w:val="007F3453"/>
    <w:rsid w:val="007F745F"/>
    <w:rsid w:val="0081219E"/>
    <w:rsid w:val="008138F3"/>
    <w:rsid w:val="00815BF9"/>
    <w:rsid w:val="00833B20"/>
    <w:rsid w:val="008350C8"/>
    <w:rsid w:val="0083713E"/>
    <w:rsid w:val="00837146"/>
    <w:rsid w:val="00840915"/>
    <w:rsid w:val="008410A3"/>
    <w:rsid w:val="0084202D"/>
    <w:rsid w:val="00842325"/>
    <w:rsid w:val="00844937"/>
    <w:rsid w:val="008625E5"/>
    <w:rsid w:val="008648EA"/>
    <w:rsid w:val="00886BF3"/>
    <w:rsid w:val="00890A7E"/>
    <w:rsid w:val="0089129D"/>
    <w:rsid w:val="008A5D2E"/>
    <w:rsid w:val="008E48C3"/>
    <w:rsid w:val="008E5B99"/>
    <w:rsid w:val="008F4F7A"/>
    <w:rsid w:val="008F62A9"/>
    <w:rsid w:val="00900EEC"/>
    <w:rsid w:val="009011DB"/>
    <w:rsid w:val="00901208"/>
    <w:rsid w:val="00905491"/>
    <w:rsid w:val="009248F0"/>
    <w:rsid w:val="00925B9D"/>
    <w:rsid w:val="009262FA"/>
    <w:rsid w:val="009342D0"/>
    <w:rsid w:val="0095344C"/>
    <w:rsid w:val="00956905"/>
    <w:rsid w:val="009600D5"/>
    <w:rsid w:val="00966F2A"/>
    <w:rsid w:val="0097016F"/>
    <w:rsid w:val="00983CE3"/>
    <w:rsid w:val="009852EC"/>
    <w:rsid w:val="009867CB"/>
    <w:rsid w:val="009906F7"/>
    <w:rsid w:val="00993FBD"/>
    <w:rsid w:val="009A449B"/>
    <w:rsid w:val="009B2774"/>
    <w:rsid w:val="009B48E9"/>
    <w:rsid w:val="009B6941"/>
    <w:rsid w:val="009C405B"/>
    <w:rsid w:val="009D25CB"/>
    <w:rsid w:val="009D3283"/>
    <w:rsid w:val="009E1757"/>
    <w:rsid w:val="009E2E59"/>
    <w:rsid w:val="009E5CA6"/>
    <w:rsid w:val="009F093F"/>
    <w:rsid w:val="009F1BE5"/>
    <w:rsid w:val="009F2552"/>
    <w:rsid w:val="009F6DDD"/>
    <w:rsid w:val="00A04C86"/>
    <w:rsid w:val="00A11273"/>
    <w:rsid w:val="00A26C1F"/>
    <w:rsid w:val="00A336B0"/>
    <w:rsid w:val="00A35B87"/>
    <w:rsid w:val="00A40EE3"/>
    <w:rsid w:val="00A46975"/>
    <w:rsid w:val="00A5289E"/>
    <w:rsid w:val="00A628CA"/>
    <w:rsid w:val="00A6298D"/>
    <w:rsid w:val="00A7067E"/>
    <w:rsid w:val="00A7505E"/>
    <w:rsid w:val="00A94263"/>
    <w:rsid w:val="00AA7561"/>
    <w:rsid w:val="00AB345F"/>
    <w:rsid w:val="00AC1755"/>
    <w:rsid w:val="00AC403B"/>
    <w:rsid w:val="00AD1842"/>
    <w:rsid w:val="00AE06B6"/>
    <w:rsid w:val="00AE4A7D"/>
    <w:rsid w:val="00AE52FD"/>
    <w:rsid w:val="00AF374D"/>
    <w:rsid w:val="00B00414"/>
    <w:rsid w:val="00B0602D"/>
    <w:rsid w:val="00B12D3C"/>
    <w:rsid w:val="00B253CC"/>
    <w:rsid w:val="00B26475"/>
    <w:rsid w:val="00B30372"/>
    <w:rsid w:val="00B32C3A"/>
    <w:rsid w:val="00B54AEC"/>
    <w:rsid w:val="00B576CB"/>
    <w:rsid w:val="00B613F8"/>
    <w:rsid w:val="00B66FCF"/>
    <w:rsid w:val="00B77A9B"/>
    <w:rsid w:val="00B821EF"/>
    <w:rsid w:val="00B857CA"/>
    <w:rsid w:val="00B86F11"/>
    <w:rsid w:val="00B914AA"/>
    <w:rsid w:val="00B967AB"/>
    <w:rsid w:val="00BB0919"/>
    <w:rsid w:val="00BB16AB"/>
    <w:rsid w:val="00BB2060"/>
    <w:rsid w:val="00BC363D"/>
    <w:rsid w:val="00BE574D"/>
    <w:rsid w:val="00BF6768"/>
    <w:rsid w:val="00C018AF"/>
    <w:rsid w:val="00C10E03"/>
    <w:rsid w:val="00C10F5D"/>
    <w:rsid w:val="00C3286C"/>
    <w:rsid w:val="00C5044B"/>
    <w:rsid w:val="00C50C11"/>
    <w:rsid w:val="00C70B1D"/>
    <w:rsid w:val="00C80E6B"/>
    <w:rsid w:val="00C825DC"/>
    <w:rsid w:val="00C8452E"/>
    <w:rsid w:val="00C84E9A"/>
    <w:rsid w:val="00C91020"/>
    <w:rsid w:val="00C91D6B"/>
    <w:rsid w:val="00C94157"/>
    <w:rsid w:val="00C97B3C"/>
    <w:rsid w:val="00CA5E04"/>
    <w:rsid w:val="00CC0CFC"/>
    <w:rsid w:val="00CD0A51"/>
    <w:rsid w:val="00CE6730"/>
    <w:rsid w:val="00CF0C38"/>
    <w:rsid w:val="00CF0DCA"/>
    <w:rsid w:val="00CF3A87"/>
    <w:rsid w:val="00CF5440"/>
    <w:rsid w:val="00D10A4E"/>
    <w:rsid w:val="00D151EA"/>
    <w:rsid w:val="00D16709"/>
    <w:rsid w:val="00D2377A"/>
    <w:rsid w:val="00D34F51"/>
    <w:rsid w:val="00D43CF2"/>
    <w:rsid w:val="00D47AF7"/>
    <w:rsid w:val="00D47D87"/>
    <w:rsid w:val="00D73C10"/>
    <w:rsid w:val="00D80637"/>
    <w:rsid w:val="00D817BE"/>
    <w:rsid w:val="00D8571F"/>
    <w:rsid w:val="00D92DBD"/>
    <w:rsid w:val="00DA7439"/>
    <w:rsid w:val="00DA743A"/>
    <w:rsid w:val="00DB06E9"/>
    <w:rsid w:val="00DB12E3"/>
    <w:rsid w:val="00DC2C42"/>
    <w:rsid w:val="00DC3201"/>
    <w:rsid w:val="00DD213C"/>
    <w:rsid w:val="00DF08F7"/>
    <w:rsid w:val="00DF3D9D"/>
    <w:rsid w:val="00DF5363"/>
    <w:rsid w:val="00E12DCD"/>
    <w:rsid w:val="00E22895"/>
    <w:rsid w:val="00E23E72"/>
    <w:rsid w:val="00E30EA1"/>
    <w:rsid w:val="00E316EC"/>
    <w:rsid w:val="00E3418F"/>
    <w:rsid w:val="00E43863"/>
    <w:rsid w:val="00E52016"/>
    <w:rsid w:val="00E55109"/>
    <w:rsid w:val="00E75598"/>
    <w:rsid w:val="00E80231"/>
    <w:rsid w:val="00E83F63"/>
    <w:rsid w:val="00E86ECF"/>
    <w:rsid w:val="00EA4983"/>
    <w:rsid w:val="00EC2057"/>
    <w:rsid w:val="00EC5F19"/>
    <w:rsid w:val="00ED316A"/>
    <w:rsid w:val="00ED4C21"/>
    <w:rsid w:val="00EE2CE7"/>
    <w:rsid w:val="00EF2943"/>
    <w:rsid w:val="00EF4719"/>
    <w:rsid w:val="00F063D9"/>
    <w:rsid w:val="00F2630F"/>
    <w:rsid w:val="00F276F4"/>
    <w:rsid w:val="00F30EB2"/>
    <w:rsid w:val="00F43CC7"/>
    <w:rsid w:val="00F5110C"/>
    <w:rsid w:val="00F51EF6"/>
    <w:rsid w:val="00F529FD"/>
    <w:rsid w:val="00F65273"/>
    <w:rsid w:val="00F716E9"/>
    <w:rsid w:val="00F731C8"/>
    <w:rsid w:val="00F77BA9"/>
    <w:rsid w:val="00FB0B42"/>
    <w:rsid w:val="00FC1023"/>
    <w:rsid w:val="00FD232A"/>
    <w:rsid w:val="00FD6723"/>
    <w:rsid w:val="00FD762F"/>
    <w:rsid w:val="00FD7B09"/>
    <w:rsid w:val="00FE0E75"/>
    <w:rsid w:val="00FF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7FA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color w:val="000000" w:themeColor="text1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25E5"/>
    <w:rPr>
      <w:rFonts w:ascii="Times New Roman" w:hAnsi="Times New Roman"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5E5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86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5E5"/>
    <w:rPr>
      <w:rFonts w:ascii="Times New Roman" w:hAnsi="Times New Roman"/>
      <w:color w:val="auto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62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Macintosh Word</Application>
  <DocSecurity>0</DocSecurity>
  <Lines>4</Lines>
  <Paragraphs>1</Paragraphs>
  <ScaleCrop>false</ScaleCrop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tapone</dc:creator>
  <cp:keywords/>
  <dc:description/>
  <cp:lastModifiedBy>Supattapone</cp:lastModifiedBy>
  <cp:revision>2</cp:revision>
  <dcterms:created xsi:type="dcterms:W3CDTF">2020-03-02T21:32:00Z</dcterms:created>
  <dcterms:modified xsi:type="dcterms:W3CDTF">2020-03-02T21:32:00Z</dcterms:modified>
</cp:coreProperties>
</file>